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DC1" w:rsidRDefault="00653DC1">
      <w:pPr>
        <w:pStyle w:val="BodyText"/>
        <w:kinsoku w:val="0"/>
        <w:overflowPunct w:val="0"/>
        <w:rPr>
          <w:b/>
          <w:sz w:val="24"/>
          <w:szCs w:val="20"/>
        </w:rPr>
      </w:pPr>
      <w:r>
        <w:rPr>
          <w:b/>
          <w:sz w:val="24"/>
          <w:szCs w:val="20"/>
        </w:rPr>
        <w:t>S</w:t>
      </w:r>
      <w:r w:rsidR="00E91285">
        <w:rPr>
          <w:b/>
          <w:sz w:val="24"/>
          <w:szCs w:val="20"/>
        </w:rPr>
        <w:t>5</w:t>
      </w:r>
      <w:r>
        <w:rPr>
          <w:b/>
          <w:sz w:val="24"/>
          <w:szCs w:val="20"/>
        </w:rPr>
        <w:t xml:space="preserve"> Table. </w:t>
      </w:r>
      <w:bookmarkStart w:id="0" w:name="_Hlk9432096"/>
      <w:r>
        <w:rPr>
          <w:b/>
          <w:sz w:val="24"/>
          <w:szCs w:val="20"/>
        </w:rPr>
        <w:t xml:space="preserve">Dilution of citrus leaf crude extract by IC-RT-LAMP </w:t>
      </w:r>
      <w:r w:rsidR="008F302B">
        <w:rPr>
          <w:b/>
          <w:sz w:val="24"/>
          <w:szCs w:val="20"/>
        </w:rPr>
        <w:t>assay</w:t>
      </w:r>
      <w:r w:rsidR="005F4E01">
        <w:rPr>
          <w:b/>
          <w:sz w:val="24"/>
          <w:szCs w:val="20"/>
        </w:rPr>
        <w:t xml:space="preserve"> for detection of VT strains of </w:t>
      </w:r>
      <w:r w:rsidR="005F4E01" w:rsidRPr="005F4E01">
        <w:rPr>
          <w:b/>
          <w:i/>
          <w:sz w:val="24"/>
          <w:szCs w:val="20"/>
        </w:rPr>
        <w:t>Citrus tristeza virus</w:t>
      </w:r>
      <w:bookmarkEnd w:id="0"/>
    </w:p>
    <w:p w:rsidR="00653DC1" w:rsidRDefault="00653DC1">
      <w:pPr>
        <w:pStyle w:val="BodyText"/>
        <w:kinsoku w:val="0"/>
        <w:overflowPunct w:val="0"/>
        <w:rPr>
          <w:b/>
          <w:sz w:val="24"/>
          <w:szCs w:val="20"/>
        </w:rPr>
      </w:pPr>
    </w:p>
    <w:tbl>
      <w:tblPr>
        <w:tblW w:w="90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1262"/>
        <w:gridCol w:w="1260"/>
        <w:gridCol w:w="1260"/>
        <w:gridCol w:w="1350"/>
        <w:gridCol w:w="1530"/>
      </w:tblGrid>
      <w:tr w:rsidR="0061496A" w:rsidRPr="0061496A" w:rsidTr="0061496A">
        <w:trPr>
          <w:trHeight w:val="287"/>
          <w:jc w:val="center"/>
        </w:trPr>
        <w:tc>
          <w:tcPr>
            <w:tcW w:w="2360" w:type="dxa"/>
            <w:vMerge w:val="restart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AB09FE">
              <w:rPr>
                <w:b/>
                <w:sz w:val="24"/>
                <w:szCs w:val="24"/>
              </w:rPr>
              <w:t xml:space="preserve">Sample </w:t>
            </w:r>
            <w:r w:rsidR="00AB09FE">
              <w:rPr>
                <w:b/>
                <w:sz w:val="24"/>
                <w:szCs w:val="24"/>
              </w:rPr>
              <w:t>concentration</w:t>
            </w:r>
          </w:p>
        </w:tc>
        <w:tc>
          <w:tcPr>
            <w:tcW w:w="5132" w:type="dxa"/>
            <w:gridSpan w:val="4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486834">
              <w:rPr>
                <w:b/>
                <w:color w:val="000000"/>
                <w:sz w:val="24"/>
                <w:szCs w:val="24"/>
              </w:rPr>
              <w:t>Time of amplification</w:t>
            </w:r>
            <w:r w:rsidR="00E97872">
              <w:rPr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E97872">
              <w:rPr>
                <w:b/>
                <w:color w:val="000000"/>
                <w:sz w:val="24"/>
                <w:szCs w:val="24"/>
              </w:rPr>
              <w:t>min:sec</w:t>
            </w:r>
            <w:proofErr w:type="spellEnd"/>
            <w:r w:rsidR="00E97872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86834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61496A" w:rsidRPr="0061496A" w:rsidTr="0061496A">
        <w:trPr>
          <w:trHeight w:val="287"/>
          <w:jc w:val="center"/>
        </w:trPr>
        <w:tc>
          <w:tcPr>
            <w:tcW w:w="2360" w:type="dxa"/>
            <w:vMerge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86834">
              <w:rPr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26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86834">
              <w:rPr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26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86834">
              <w:rPr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35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86834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/>
            <w:vAlign w:val="center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CB3413" w:rsidRPr="00486834" w:rsidTr="0061496A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:</w:t>
            </w:r>
            <w:r w:rsidRPr="00486834">
              <w:rPr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62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:09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:09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:18</w:t>
            </w:r>
          </w:p>
        </w:tc>
        <w:tc>
          <w:tcPr>
            <w:tcW w:w="135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:12</w:t>
            </w:r>
          </w:p>
        </w:tc>
        <w:tc>
          <w:tcPr>
            <w:tcW w:w="153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.08</w:t>
            </w:r>
          </w:p>
        </w:tc>
      </w:tr>
      <w:tr w:rsidR="00CB3413" w:rsidRPr="00486834" w:rsidTr="0061496A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Pr="00486834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62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35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53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</w:tr>
      <w:tr w:rsidR="00CB3413" w:rsidRPr="00486834" w:rsidTr="0061496A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Pr="00486834">
              <w:rPr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2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27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27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35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:38</w:t>
            </w:r>
          </w:p>
        </w:tc>
        <w:tc>
          <w:tcPr>
            <w:tcW w:w="153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.31</w:t>
            </w:r>
          </w:p>
        </w:tc>
      </w:tr>
      <w:tr w:rsidR="00CB3413" w:rsidRPr="00486834" w:rsidTr="009B0BB7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Pr="00486834">
              <w:rPr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262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:27</w:t>
            </w:r>
          </w:p>
        </w:tc>
        <w:tc>
          <w:tcPr>
            <w:tcW w:w="1260" w:type="dxa"/>
            <w:noWrap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A0627">
              <w:rPr>
                <w:color w:val="000000"/>
                <w:sz w:val="24"/>
                <w:szCs w:val="24"/>
              </w:rPr>
              <w:t>7:27</w:t>
            </w:r>
          </w:p>
        </w:tc>
        <w:tc>
          <w:tcPr>
            <w:tcW w:w="1260" w:type="dxa"/>
            <w:noWrap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A0627">
              <w:rPr>
                <w:color w:val="000000"/>
                <w:sz w:val="24"/>
                <w:szCs w:val="24"/>
              </w:rPr>
              <w:t>7:27</w:t>
            </w:r>
          </w:p>
        </w:tc>
        <w:tc>
          <w:tcPr>
            <w:tcW w:w="1350" w:type="dxa"/>
            <w:noWrap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A0627">
              <w:rPr>
                <w:color w:val="000000"/>
                <w:sz w:val="24"/>
                <w:szCs w:val="24"/>
              </w:rPr>
              <w:t>7:27</w:t>
            </w:r>
          </w:p>
        </w:tc>
        <w:tc>
          <w:tcPr>
            <w:tcW w:w="153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</w:tr>
      <w:tr w:rsidR="00CB3413" w:rsidRPr="00486834" w:rsidTr="009B0BB7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Pr="00486834">
              <w:rPr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262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:27</w:t>
            </w:r>
          </w:p>
        </w:tc>
        <w:tc>
          <w:tcPr>
            <w:tcW w:w="1260" w:type="dxa"/>
            <w:noWrap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46BC2">
              <w:rPr>
                <w:color w:val="000000"/>
                <w:sz w:val="24"/>
                <w:szCs w:val="24"/>
              </w:rPr>
              <w:t>8:27</w:t>
            </w:r>
          </w:p>
        </w:tc>
        <w:tc>
          <w:tcPr>
            <w:tcW w:w="1260" w:type="dxa"/>
            <w:noWrap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46BC2">
              <w:rPr>
                <w:color w:val="000000"/>
                <w:sz w:val="24"/>
                <w:szCs w:val="24"/>
              </w:rPr>
              <w:t>8:27</w:t>
            </w:r>
          </w:p>
        </w:tc>
        <w:tc>
          <w:tcPr>
            <w:tcW w:w="1350" w:type="dxa"/>
            <w:noWrap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46BC2">
              <w:rPr>
                <w:color w:val="000000"/>
                <w:sz w:val="24"/>
                <w:szCs w:val="24"/>
              </w:rPr>
              <w:t>8:27</w:t>
            </w:r>
          </w:p>
        </w:tc>
        <w:tc>
          <w:tcPr>
            <w:tcW w:w="153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</w:tr>
      <w:tr w:rsidR="00CB3413" w:rsidRPr="00486834" w:rsidTr="0061496A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Pr="00486834">
              <w:rPr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262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:27</w:t>
            </w:r>
          </w:p>
        </w:tc>
        <w:tc>
          <w:tcPr>
            <w:tcW w:w="126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:00</w:t>
            </w:r>
          </w:p>
        </w:tc>
        <w:tc>
          <w:tcPr>
            <w:tcW w:w="135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:49</w:t>
            </w:r>
          </w:p>
        </w:tc>
        <w:tc>
          <w:tcPr>
            <w:tcW w:w="1530" w:type="dxa"/>
            <w:noWrap/>
            <w:vAlign w:val="bottom"/>
            <w:hideMark/>
          </w:tcPr>
          <w:p w:rsidR="00CB3413" w:rsidRPr="00486834" w:rsidRDefault="00CB3413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.31</w:t>
            </w:r>
          </w:p>
        </w:tc>
      </w:tr>
      <w:tr w:rsidR="0061496A" w:rsidRPr="00486834" w:rsidTr="0061496A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486834" w:rsidRPr="00486834" w:rsidRDefault="00486834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262" w:type="dxa"/>
            <w:noWrap/>
            <w:vAlign w:val="bottom"/>
            <w:hideMark/>
          </w:tcPr>
          <w:p w:rsidR="00486834" w:rsidRPr="00486834" w:rsidRDefault="00486834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486834" w:rsidRPr="00486834" w:rsidRDefault="00486834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486834" w:rsidRPr="00486834" w:rsidRDefault="00486834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486834" w:rsidRPr="00486834" w:rsidRDefault="00486834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486834" w:rsidRPr="00486834" w:rsidRDefault="00486834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</w:tr>
      <w:tr w:rsidR="0061496A" w:rsidRPr="00486834" w:rsidTr="0061496A">
        <w:trPr>
          <w:trHeight w:val="287"/>
          <w:jc w:val="center"/>
        </w:trPr>
        <w:tc>
          <w:tcPr>
            <w:tcW w:w="236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NTC</w:t>
            </w:r>
          </w:p>
        </w:tc>
        <w:tc>
          <w:tcPr>
            <w:tcW w:w="1262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61496A" w:rsidRPr="00486834" w:rsidRDefault="0061496A" w:rsidP="0061496A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86834">
              <w:rPr>
                <w:color w:val="000000"/>
                <w:sz w:val="24"/>
                <w:szCs w:val="24"/>
              </w:rPr>
              <w:t>0</w:t>
            </w:r>
          </w:p>
        </w:tc>
      </w:tr>
    </w:tbl>
    <w:p w:rsidR="00385F1F" w:rsidRDefault="00385F1F" w:rsidP="001A054F">
      <w:pPr>
        <w:kinsoku w:val="0"/>
        <w:overflowPunct w:val="0"/>
        <w:spacing w:before="98" w:line="480" w:lineRule="auto"/>
        <w:rPr>
          <w:b/>
          <w:sz w:val="24"/>
          <w:szCs w:val="20"/>
        </w:rPr>
      </w:pPr>
      <w:bookmarkStart w:id="1" w:name="_GoBack"/>
      <w:bookmarkEnd w:id="1"/>
    </w:p>
    <w:sectPr w:rsidR="00385F1F" w:rsidSect="001A054F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413" w:rsidRDefault="00CB3413" w:rsidP="00E91285">
      <w:r>
        <w:separator/>
      </w:r>
    </w:p>
  </w:endnote>
  <w:endnote w:type="continuationSeparator" w:id="0">
    <w:p w:rsidR="00CB3413" w:rsidRDefault="00CB3413" w:rsidP="00E9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0868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413" w:rsidRDefault="00CB34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413" w:rsidRDefault="00CB34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413" w:rsidRDefault="00CB3413" w:rsidP="00E91285">
      <w:r>
        <w:separator/>
      </w:r>
    </w:p>
  </w:footnote>
  <w:footnote w:type="continuationSeparator" w:id="0">
    <w:p w:rsidR="00CB3413" w:rsidRDefault="00CB3413" w:rsidP="00E9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600"/>
    <w:rsid w:val="00002FC4"/>
    <w:rsid w:val="00013630"/>
    <w:rsid w:val="00045B73"/>
    <w:rsid w:val="00060B01"/>
    <w:rsid w:val="00063D27"/>
    <w:rsid w:val="00067B0C"/>
    <w:rsid w:val="00086F6E"/>
    <w:rsid w:val="00093C74"/>
    <w:rsid w:val="000C6C26"/>
    <w:rsid w:val="000D073A"/>
    <w:rsid w:val="000F6DB5"/>
    <w:rsid w:val="001249E9"/>
    <w:rsid w:val="001254B3"/>
    <w:rsid w:val="0014446B"/>
    <w:rsid w:val="001900E3"/>
    <w:rsid w:val="00196D8F"/>
    <w:rsid w:val="001A054F"/>
    <w:rsid w:val="001D4842"/>
    <w:rsid w:val="001E1130"/>
    <w:rsid w:val="001E65A6"/>
    <w:rsid w:val="001F064E"/>
    <w:rsid w:val="00231C3E"/>
    <w:rsid w:val="00252A64"/>
    <w:rsid w:val="00286040"/>
    <w:rsid w:val="002F6E2B"/>
    <w:rsid w:val="003346DA"/>
    <w:rsid w:val="003670CD"/>
    <w:rsid w:val="00385F1F"/>
    <w:rsid w:val="003860A9"/>
    <w:rsid w:val="003E2CF5"/>
    <w:rsid w:val="003F67EC"/>
    <w:rsid w:val="004102C0"/>
    <w:rsid w:val="00420973"/>
    <w:rsid w:val="004753B4"/>
    <w:rsid w:val="00486834"/>
    <w:rsid w:val="0049419D"/>
    <w:rsid w:val="00495355"/>
    <w:rsid w:val="004C6822"/>
    <w:rsid w:val="004E080F"/>
    <w:rsid w:val="00534FAF"/>
    <w:rsid w:val="005509EA"/>
    <w:rsid w:val="0057136A"/>
    <w:rsid w:val="00577D7D"/>
    <w:rsid w:val="005C7C46"/>
    <w:rsid w:val="005D0B99"/>
    <w:rsid w:val="005F4E01"/>
    <w:rsid w:val="00604841"/>
    <w:rsid w:val="0061496A"/>
    <w:rsid w:val="0062217C"/>
    <w:rsid w:val="00651D7B"/>
    <w:rsid w:val="00653DC1"/>
    <w:rsid w:val="0065637F"/>
    <w:rsid w:val="00661600"/>
    <w:rsid w:val="00677372"/>
    <w:rsid w:val="006A2554"/>
    <w:rsid w:val="006C48C4"/>
    <w:rsid w:val="006F048B"/>
    <w:rsid w:val="0070308E"/>
    <w:rsid w:val="00706D41"/>
    <w:rsid w:val="00720C21"/>
    <w:rsid w:val="00731E26"/>
    <w:rsid w:val="00743B4A"/>
    <w:rsid w:val="00745BE3"/>
    <w:rsid w:val="00755065"/>
    <w:rsid w:val="00762A16"/>
    <w:rsid w:val="00793753"/>
    <w:rsid w:val="007B7B34"/>
    <w:rsid w:val="007D503E"/>
    <w:rsid w:val="007D7050"/>
    <w:rsid w:val="007E7874"/>
    <w:rsid w:val="007F39AB"/>
    <w:rsid w:val="00872B64"/>
    <w:rsid w:val="008A1EED"/>
    <w:rsid w:val="008A250D"/>
    <w:rsid w:val="008A43F8"/>
    <w:rsid w:val="008B37E2"/>
    <w:rsid w:val="008F302B"/>
    <w:rsid w:val="00910727"/>
    <w:rsid w:val="00920B69"/>
    <w:rsid w:val="00935096"/>
    <w:rsid w:val="009561C6"/>
    <w:rsid w:val="00971879"/>
    <w:rsid w:val="00977B0E"/>
    <w:rsid w:val="009A6467"/>
    <w:rsid w:val="009B0BB7"/>
    <w:rsid w:val="009B1B8F"/>
    <w:rsid w:val="009C6E72"/>
    <w:rsid w:val="009D09E2"/>
    <w:rsid w:val="00A96536"/>
    <w:rsid w:val="00AA46BB"/>
    <w:rsid w:val="00AB09FE"/>
    <w:rsid w:val="00AB1A2A"/>
    <w:rsid w:val="00B4381F"/>
    <w:rsid w:val="00B548A3"/>
    <w:rsid w:val="00B57722"/>
    <w:rsid w:val="00B62A9B"/>
    <w:rsid w:val="00B66988"/>
    <w:rsid w:val="00B72897"/>
    <w:rsid w:val="00B82E7A"/>
    <w:rsid w:val="00BA12FD"/>
    <w:rsid w:val="00BB55F2"/>
    <w:rsid w:val="00BE1EF0"/>
    <w:rsid w:val="00BE59A5"/>
    <w:rsid w:val="00C0385D"/>
    <w:rsid w:val="00C429C0"/>
    <w:rsid w:val="00C86814"/>
    <w:rsid w:val="00C9240C"/>
    <w:rsid w:val="00CB1DF8"/>
    <w:rsid w:val="00CB3413"/>
    <w:rsid w:val="00CD0DE9"/>
    <w:rsid w:val="00CE7D46"/>
    <w:rsid w:val="00CF1937"/>
    <w:rsid w:val="00CF1B58"/>
    <w:rsid w:val="00CF5350"/>
    <w:rsid w:val="00D01020"/>
    <w:rsid w:val="00D51355"/>
    <w:rsid w:val="00D61747"/>
    <w:rsid w:val="00DD0ECF"/>
    <w:rsid w:val="00DD7199"/>
    <w:rsid w:val="00E03B59"/>
    <w:rsid w:val="00E2197A"/>
    <w:rsid w:val="00E3360E"/>
    <w:rsid w:val="00E85B64"/>
    <w:rsid w:val="00E91285"/>
    <w:rsid w:val="00E97872"/>
    <w:rsid w:val="00EA1FD6"/>
    <w:rsid w:val="00EB0E7B"/>
    <w:rsid w:val="00EC0995"/>
    <w:rsid w:val="00EF05A9"/>
    <w:rsid w:val="00F00BF5"/>
    <w:rsid w:val="00F6287A"/>
    <w:rsid w:val="00F72185"/>
    <w:rsid w:val="00F85B68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9937"/>
    <o:shapelayout v:ext="edit">
      <o:idmap v:ext="edit" data="1"/>
    </o:shapelayout>
  </w:shapeDefaults>
  <w:decimalSymbol w:val="."/>
  <w:listSeparator w:val=","/>
  <w14:defaultImageDpi w14:val="96"/>
  <w15:docId w15:val="{99C228BB-7C65-4385-A87B-4F0AFB8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98"/>
      <w:ind w:left="800"/>
    </w:pPr>
    <w:rPr>
      <w:sz w:val="18"/>
      <w:szCs w:val="18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1285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1285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38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76AF6-8D47-4C6B-8750-FDA0121A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Maheshwari</dc:creator>
  <cp:keywords/>
  <dc:description/>
  <cp:lastModifiedBy>Yokomi, Ray - ARS</cp:lastModifiedBy>
  <cp:revision>2</cp:revision>
  <cp:lastPrinted>2019-07-09T22:08:00Z</cp:lastPrinted>
  <dcterms:created xsi:type="dcterms:W3CDTF">2019-07-19T22:29:00Z</dcterms:created>
  <dcterms:modified xsi:type="dcterms:W3CDTF">2019-07-1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3</vt:lpwstr>
  </property>
</Properties>
</file>